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EAD" w:rsidRPr="001B0F94" w:rsidRDefault="008F0EAD" w:rsidP="008F0EAD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B0F94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620"/>
      </w:tblGrid>
      <w:tr w:rsidR="008F0EAD" w:rsidRPr="001B0F94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7620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T-primer sequence, 5’ → 3’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18a-5p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TATCTGCACT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17-5p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CTACCTGCAC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31-5p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CAGCTATGCC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29-b-1-5p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TAAACCACCA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145a-5p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AGGGATTCCT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451a-5p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AACTCAGTAA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10b-5p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CACAAATTCG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21-5p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TCAACATCAG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let-7g-5p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AACTGTACAA</w:t>
            </w:r>
          </w:p>
        </w:tc>
      </w:tr>
      <w:tr w:rsidR="008F0EAD" w:rsidRPr="00514EA2" w:rsidTr="00985997">
        <w:tc>
          <w:tcPr>
            <w:tcW w:w="1951" w:type="dxa"/>
            <w:shd w:val="clear" w:color="auto" w:fill="auto"/>
          </w:tcPr>
          <w:p w:rsidR="008F0EAD" w:rsidRPr="00514EA2" w:rsidRDefault="008F0EAD" w:rsidP="00985997">
            <w:pPr>
              <w:spacing w:after="12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U6</w:t>
            </w:r>
          </w:p>
        </w:tc>
        <w:tc>
          <w:tcPr>
            <w:tcW w:w="7620" w:type="dxa"/>
            <w:shd w:val="clear" w:color="auto" w:fill="auto"/>
            <w:vAlign w:val="center"/>
          </w:tcPr>
          <w:p w:rsidR="008F0EAD" w:rsidRPr="00514EA2" w:rsidRDefault="008F0EAD" w:rsidP="00985997">
            <w:pPr>
              <w:spacing w:after="12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CGTATCCAGTGCAGGGTCCGAGGTATTCGCACTGGATACGAC</w:t>
            </w:r>
            <w:r w:rsidRPr="00514EA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AAAAATATGGAACG</w:t>
            </w:r>
          </w:p>
        </w:tc>
      </w:tr>
    </w:tbl>
    <w:p w:rsidR="008967B8" w:rsidRPr="008F0EAD" w:rsidRDefault="001B0F94">
      <w:pPr>
        <w:rPr>
          <w:lang w:val="en-US"/>
        </w:rPr>
      </w:pPr>
      <w:bookmarkStart w:id="0" w:name="_GoBack"/>
      <w:bookmarkEnd w:id="0"/>
    </w:p>
    <w:sectPr w:rsidR="008967B8" w:rsidRPr="008F0EA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EAD"/>
    <w:rsid w:val="00066619"/>
    <w:rsid w:val="001B0F94"/>
    <w:rsid w:val="0079456E"/>
    <w:rsid w:val="008F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0EAD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0EAD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дежда</dc:creator>
  <cp:lastModifiedBy>Надежда</cp:lastModifiedBy>
  <cp:revision>2</cp:revision>
  <dcterms:created xsi:type="dcterms:W3CDTF">2013-11-18T03:07:00Z</dcterms:created>
  <dcterms:modified xsi:type="dcterms:W3CDTF">2013-11-18T04:07:00Z</dcterms:modified>
</cp:coreProperties>
</file>